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802" w:rsidRPr="007E7391" w:rsidRDefault="00AD7C5A" w:rsidP="007E7391">
      <w:r w:rsidRPr="00AD7C5A">
        <w:t>Movie 1: Long-term fluorescence live imaging of a (</w:t>
      </w:r>
      <w:proofErr w:type="spellStart"/>
      <w:r w:rsidRPr="00AD7C5A">
        <w:t>mO</w:t>
      </w:r>
      <w:proofErr w:type="spellEnd"/>
      <w:r w:rsidRPr="00AD7C5A">
        <w:t>/</w:t>
      </w:r>
      <w:proofErr w:type="spellStart"/>
      <w:r w:rsidRPr="00AD7C5A">
        <w:t>mO</w:t>
      </w:r>
      <w:proofErr w:type="spellEnd"/>
      <w:r w:rsidRPr="00AD7C5A">
        <w:t xml:space="preserve">; </w:t>
      </w:r>
      <w:proofErr w:type="spellStart"/>
      <w:r w:rsidRPr="00AD7C5A">
        <w:t>mCe</w:t>
      </w:r>
      <w:proofErr w:type="spellEnd"/>
      <w:r w:rsidRPr="00AD7C5A">
        <w:t>/</w:t>
      </w:r>
      <w:proofErr w:type="spellStart"/>
      <w:r w:rsidRPr="00AD7C5A">
        <w:t>mCe</w:t>
      </w:r>
      <w:proofErr w:type="spellEnd"/>
      <w:r w:rsidRPr="00AD7C5A">
        <w:t xml:space="preserve">) double homozygous </w:t>
      </w:r>
      <w:proofErr w:type="spellStart"/>
      <w:r w:rsidRPr="00AD7C5A">
        <w:t>Tribolium</w:t>
      </w:r>
      <w:proofErr w:type="spellEnd"/>
      <w:r w:rsidRPr="00AD7C5A">
        <w:t xml:space="preserve"> embryo from the </w:t>
      </w:r>
      <w:proofErr w:type="spellStart"/>
      <w:r w:rsidRPr="00AD7C5A">
        <w:t>Gruul</w:t>
      </w:r>
      <w:proofErr w:type="spellEnd"/>
      <w:r w:rsidRPr="00AD7C5A">
        <w:t xml:space="preserve"> #1 hybrid line. Embryogenesis is shown along four directions from 00:00 h to 35:30 h with an interval of 00:30 h between the time points. The movie starts with the rearrangement of the </w:t>
      </w:r>
      <w:proofErr w:type="spellStart"/>
      <w:r w:rsidRPr="00AD7C5A">
        <w:t>blastoderm</w:t>
      </w:r>
      <w:proofErr w:type="spellEnd"/>
      <w:r w:rsidRPr="00AD7C5A">
        <w:t xml:space="preserve"> and ends during </w:t>
      </w:r>
      <w:proofErr w:type="spellStart"/>
      <w:r w:rsidRPr="00AD7C5A">
        <w:t>germband</w:t>
      </w:r>
      <w:proofErr w:type="spellEnd"/>
      <w:r w:rsidRPr="00AD7C5A">
        <w:t xml:space="preserve"> retraction. During gastrulation, the ventrally located seros</w:t>
      </w:r>
      <w:bookmarkStart w:id="0" w:name="_GoBack"/>
      <w:bookmarkEnd w:id="0"/>
      <w:r w:rsidRPr="00AD7C5A">
        <w:t xml:space="preserve">a window is closed by a contracting </w:t>
      </w:r>
      <w:proofErr w:type="spellStart"/>
      <w:r w:rsidRPr="00AD7C5A">
        <w:t>actomyosin</w:t>
      </w:r>
      <w:proofErr w:type="spellEnd"/>
      <w:r w:rsidRPr="00AD7C5A">
        <w:t xml:space="preserve"> cable that separates the serosa and the amnion. Frame rate is five frames per second. ZA, Z maximum projection with intensity adjustment.</w:t>
      </w:r>
    </w:p>
    <w:sectPr w:rsidR="00A61802" w:rsidRPr="007E73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557"/>
    <w:rsid w:val="00022FB1"/>
    <w:rsid w:val="00052BE9"/>
    <w:rsid w:val="0006604F"/>
    <w:rsid w:val="00071E1C"/>
    <w:rsid w:val="000917C8"/>
    <w:rsid w:val="000919A5"/>
    <w:rsid w:val="000B1557"/>
    <w:rsid w:val="000B6C65"/>
    <w:rsid w:val="000D7908"/>
    <w:rsid w:val="000E4896"/>
    <w:rsid w:val="00102E83"/>
    <w:rsid w:val="00106B81"/>
    <w:rsid w:val="00114C8F"/>
    <w:rsid w:val="00121482"/>
    <w:rsid w:val="00123230"/>
    <w:rsid w:val="00123EA7"/>
    <w:rsid w:val="00143106"/>
    <w:rsid w:val="00146EC8"/>
    <w:rsid w:val="00164B39"/>
    <w:rsid w:val="00171096"/>
    <w:rsid w:val="001D479A"/>
    <w:rsid w:val="0021558D"/>
    <w:rsid w:val="00216036"/>
    <w:rsid w:val="00235EE1"/>
    <w:rsid w:val="002406D2"/>
    <w:rsid w:val="0024380D"/>
    <w:rsid w:val="00264403"/>
    <w:rsid w:val="002B1EC5"/>
    <w:rsid w:val="002B200A"/>
    <w:rsid w:val="002B201E"/>
    <w:rsid w:val="002D5284"/>
    <w:rsid w:val="002E39ED"/>
    <w:rsid w:val="002F1939"/>
    <w:rsid w:val="003045E6"/>
    <w:rsid w:val="0033399A"/>
    <w:rsid w:val="00347A07"/>
    <w:rsid w:val="00353B3F"/>
    <w:rsid w:val="00382132"/>
    <w:rsid w:val="003902EE"/>
    <w:rsid w:val="003A2611"/>
    <w:rsid w:val="003A73E8"/>
    <w:rsid w:val="003A7A06"/>
    <w:rsid w:val="003B5F08"/>
    <w:rsid w:val="003C0E49"/>
    <w:rsid w:val="003D5FDC"/>
    <w:rsid w:val="004024AC"/>
    <w:rsid w:val="0041179C"/>
    <w:rsid w:val="004148F8"/>
    <w:rsid w:val="004246F4"/>
    <w:rsid w:val="004633AC"/>
    <w:rsid w:val="004C081C"/>
    <w:rsid w:val="004C3F2F"/>
    <w:rsid w:val="004D448E"/>
    <w:rsid w:val="004F15C7"/>
    <w:rsid w:val="00531164"/>
    <w:rsid w:val="00577C62"/>
    <w:rsid w:val="00580570"/>
    <w:rsid w:val="005D0AB4"/>
    <w:rsid w:val="005E2668"/>
    <w:rsid w:val="005E5DDF"/>
    <w:rsid w:val="006209CE"/>
    <w:rsid w:val="00630CC0"/>
    <w:rsid w:val="00650099"/>
    <w:rsid w:val="00671E40"/>
    <w:rsid w:val="006955D2"/>
    <w:rsid w:val="006C098C"/>
    <w:rsid w:val="006D75D0"/>
    <w:rsid w:val="00700BEC"/>
    <w:rsid w:val="00722E9C"/>
    <w:rsid w:val="0073558F"/>
    <w:rsid w:val="0076321C"/>
    <w:rsid w:val="007B7A59"/>
    <w:rsid w:val="007C58DD"/>
    <w:rsid w:val="007E3D6A"/>
    <w:rsid w:val="007E7391"/>
    <w:rsid w:val="007F1754"/>
    <w:rsid w:val="008125F8"/>
    <w:rsid w:val="008252ED"/>
    <w:rsid w:val="008259AD"/>
    <w:rsid w:val="00860093"/>
    <w:rsid w:val="00866875"/>
    <w:rsid w:val="00872E7C"/>
    <w:rsid w:val="00881F0B"/>
    <w:rsid w:val="00885FCC"/>
    <w:rsid w:val="008927C9"/>
    <w:rsid w:val="008A2B28"/>
    <w:rsid w:val="008C0D04"/>
    <w:rsid w:val="008C6286"/>
    <w:rsid w:val="008C6D02"/>
    <w:rsid w:val="008C7AAA"/>
    <w:rsid w:val="008D3A39"/>
    <w:rsid w:val="008F4E86"/>
    <w:rsid w:val="009132A4"/>
    <w:rsid w:val="0091554F"/>
    <w:rsid w:val="009177D9"/>
    <w:rsid w:val="00933882"/>
    <w:rsid w:val="00951C18"/>
    <w:rsid w:val="0096208C"/>
    <w:rsid w:val="009762DE"/>
    <w:rsid w:val="00996698"/>
    <w:rsid w:val="009A6A89"/>
    <w:rsid w:val="009C4471"/>
    <w:rsid w:val="009E4C71"/>
    <w:rsid w:val="009E4FF4"/>
    <w:rsid w:val="009E529E"/>
    <w:rsid w:val="00A070A4"/>
    <w:rsid w:val="00A22038"/>
    <w:rsid w:val="00A278A1"/>
    <w:rsid w:val="00A61802"/>
    <w:rsid w:val="00A649B2"/>
    <w:rsid w:val="00A66041"/>
    <w:rsid w:val="00A9052A"/>
    <w:rsid w:val="00A92FE3"/>
    <w:rsid w:val="00AB519E"/>
    <w:rsid w:val="00AB570A"/>
    <w:rsid w:val="00AB7A05"/>
    <w:rsid w:val="00AD7C5A"/>
    <w:rsid w:val="00B04BC2"/>
    <w:rsid w:val="00B1617B"/>
    <w:rsid w:val="00B27C3E"/>
    <w:rsid w:val="00B3397C"/>
    <w:rsid w:val="00B50FB1"/>
    <w:rsid w:val="00B71F89"/>
    <w:rsid w:val="00B7733A"/>
    <w:rsid w:val="00B81BD3"/>
    <w:rsid w:val="00B831E2"/>
    <w:rsid w:val="00B977CD"/>
    <w:rsid w:val="00BB4EB7"/>
    <w:rsid w:val="00BC398B"/>
    <w:rsid w:val="00C05000"/>
    <w:rsid w:val="00C06E3F"/>
    <w:rsid w:val="00C52162"/>
    <w:rsid w:val="00C624C3"/>
    <w:rsid w:val="00C81BB4"/>
    <w:rsid w:val="00C84194"/>
    <w:rsid w:val="00C961E9"/>
    <w:rsid w:val="00CA42B8"/>
    <w:rsid w:val="00CA6599"/>
    <w:rsid w:val="00CB3383"/>
    <w:rsid w:val="00CC6ECB"/>
    <w:rsid w:val="00CD0B0D"/>
    <w:rsid w:val="00CE01C3"/>
    <w:rsid w:val="00CE3BB8"/>
    <w:rsid w:val="00CF233F"/>
    <w:rsid w:val="00CF3006"/>
    <w:rsid w:val="00CF6530"/>
    <w:rsid w:val="00D37E3C"/>
    <w:rsid w:val="00D43B75"/>
    <w:rsid w:val="00D574ED"/>
    <w:rsid w:val="00D90E63"/>
    <w:rsid w:val="00D94861"/>
    <w:rsid w:val="00DA30F5"/>
    <w:rsid w:val="00DD3B18"/>
    <w:rsid w:val="00DD4D00"/>
    <w:rsid w:val="00DF73C4"/>
    <w:rsid w:val="00E0415A"/>
    <w:rsid w:val="00E132C1"/>
    <w:rsid w:val="00E161ED"/>
    <w:rsid w:val="00E1715D"/>
    <w:rsid w:val="00E52A08"/>
    <w:rsid w:val="00E77CA2"/>
    <w:rsid w:val="00EA7702"/>
    <w:rsid w:val="00EB4493"/>
    <w:rsid w:val="00EB458C"/>
    <w:rsid w:val="00ED0838"/>
    <w:rsid w:val="00EF4E97"/>
    <w:rsid w:val="00F05CDA"/>
    <w:rsid w:val="00F30ED5"/>
    <w:rsid w:val="00F370A7"/>
    <w:rsid w:val="00F62DE2"/>
    <w:rsid w:val="00F65F16"/>
    <w:rsid w:val="00F7088F"/>
    <w:rsid w:val="00F80132"/>
    <w:rsid w:val="00FA166B"/>
    <w:rsid w:val="00FA2CE4"/>
    <w:rsid w:val="00FB604E"/>
    <w:rsid w:val="00FC5F36"/>
    <w:rsid w:val="00FE078E"/>
    <w:rsid w:val="00FE1E2A"/>
    <w:rsid w:val="00FF1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0E6914-EB1B-4123-9603-691DC4EF6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 Dayana D.</dc:creator>
  <cp:keywords/>
  <dc:description/>
  <cp:lastModifiedBy>Catherin Dayana D.</cp:lastModifiedBy>
  <cp:revision>1</cp:revision>
  <dcterms:created xsi:type="dcterms:W3CDTF">2021-07-09T11:47:00Z</dcterms:created>
  <dcterms:modified xsi:type="dcterms:W3CDTF">2021-07-09T15:32:00Z</dcterms:modified>
</cp:coreProperties>
</file>